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980"/>
        <w:gridCol w:w="1530"/>
      </w:tblGrid>
      <w:tr w:rsidR="007F688B" w:rsidRPr="001E72B9" w:rsidTr="00B25668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7F688B" w:rsidRPr="001E72B9" w:rsidRDefault="007F688B" w:rsidP="00B25668">
            <w:pPr>
              <w:rPr>
                <w:rFonts w:ascii="Helvetica" w:hAnsi="Helvetica" w:cs="Helvetica"/>
                <w:sz w:val="20"/>
                <w:szCs w:val="20"/>
              </w:rPr>
            </w:pPr>
            <w:r w:rsidRPr="001E72B9">
              <w:rPr>
                <w:rFonts w:ascii="Helvetica" w:hAnsi="Helvetica" w:cs="Helvetica"/>
                <w:sz w:val="20"/>
                <w:szCs w:val="20"/>
              </w:rPr>
              <w:t>Genomic coordina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F688B" w:rsidRPr="001E72B9" w:rsidRDefault="007F688B" w:rsidP="00B25668">
            <w:pPr>
              <w:rPr>
                <w:rFonts w:ascii="Helvetica" w:hAnsi="Helvetica" w:cs="Helvetica"/>
                <w:sz w:val="20"/>
                <w:szCs w:val="20"/>
              </w:rPr>
            </w:pPr>
            <w:r w:rsidRPr="001E72B9">
              <w:rPr>
                <w:rFonts w:ascii="Helvetica" w:hAnsi="Helvetica" w:cs="Helvetica"/>
                <w:sz w:val="20"/>
                <w:szCs w:val="20"/>
              </w:rPr>
              <w:t>Relative sequence read depth (log</w:t>
            </w:r>
            <w:r w:rsidRPr="001E72B9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1E72B9">
              <w:rPr>
                <w:rFonts w:ascii="Helvetica" w:hAnsi="Helvetica" w:cs="Helvetica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F688B" w:rsidRPr="001E72B9" w:rsidRDefault="007F688B" w:rsidP="00B25668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Estimated copy number</w:t>
            </w:r>
            <w:r w:rsidRPr="001E72B9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28001..2290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-0.6905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1962832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795001..479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978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4037265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796001..479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4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309429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797001..479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37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0075111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798001..479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72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076780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799001..480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975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3984455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0001..480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34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8309429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1001..480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86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095752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2001..480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482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2954541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3001..480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3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4610474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4001..480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38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538004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5001..480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6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9277904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06001..480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8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8446621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0001..481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71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5306822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1001..481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90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2911401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2001..48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49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56809286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3001..481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24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3442204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4001..481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33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9453913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5001..481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55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3907418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6001..481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4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500638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7001..481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1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032655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8001..481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93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9081477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19001..482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905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5394185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0001..482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23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7875201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1001..482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9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31737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2001..482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6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5386393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3001..482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215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32157517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4001..482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236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3304338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5001..482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81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1558844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6001..482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39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0333215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7001..482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766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1309124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8001..482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79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1389687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29001..483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8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99417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0001..483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80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6591226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1001..483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3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0135222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2001..483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74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062183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3001..483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32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4492934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4001..483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0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526889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5001..483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04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7163096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6001..483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35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8434798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7001..483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94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5839090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lastRenderedPageBreak/>
              <w:t>4838001..483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60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1534782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39001..484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6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81085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0001..484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86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2339092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1001..484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08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7368807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3001..484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60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3548675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4001..484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9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4003473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5001..484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18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6320350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6001..484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59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8489972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7001..484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74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8271044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8001..484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609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9462493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49001..485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37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5201460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0001..485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6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545532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1001..485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45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647598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2001..485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58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3294853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3001..485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3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51873614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4001..485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089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1239568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5001..485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653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5249384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6001..485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295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413845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7001..485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7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661215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8001..485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42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7279308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59001..486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30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7857276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0001..486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50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7140980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1001..486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969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3743499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2001..486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04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4706949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3001..486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24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3465896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4001..486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7089374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5001..486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4804514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7001..486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81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4197438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8001..486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2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196730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69001..487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14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5865074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0001..487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77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1375158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1001..487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96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3636470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2001..487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67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621373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3001..487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97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9641133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4001..487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5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404113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5001..487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339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1050363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6001..487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03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7015390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7001..487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857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240432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8001..487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367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5159505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79001..488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26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0095054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0001..488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53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57321516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1001..488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766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59841829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2001..488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556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3951912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3001..488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31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4382829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4001..488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98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4099139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5001..488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77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1411392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6001..488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58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4293279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7001..488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528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2359955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8001..488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44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1049427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89001..489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994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6541548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0001..489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41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7144397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1001..489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19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4605666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2001..489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523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350837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3001..489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19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154169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4001..489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789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6412561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5001..489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82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6917047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6001..489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209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2923085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7001..489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73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883471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8001..489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06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490311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899001..490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65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58563091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0001..490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3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7754291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1001..490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42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9341454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2001..490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16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2264902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3001..490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357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8477102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4001..490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94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972355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5001..490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7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6129623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6001..490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97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9689018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7001..490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615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3705232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8001..490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46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2670006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09001..491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683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255573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2001..491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12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3810064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3001..491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027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2764153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4001..491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504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21990355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5001..491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123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1714668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6001..491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73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6329504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7001..491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1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6122594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8001..491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558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8862736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19001..492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21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7585889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0001..492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2554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38734323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1001..492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52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0608901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2001..492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57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8163049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4001..492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968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6204378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5001..492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40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67107791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6001..492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77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3723223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7001..492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09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5237799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8001..492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69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0505112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29001..493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55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3973154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0001..493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9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8617948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1001..493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46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2785293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2001..493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13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6312344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3001..493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19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2655032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4001..493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49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014105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5001..493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314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4866457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6001..493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48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304912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7001..493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264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0063433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8001..493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77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1369813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39001..4940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110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15960430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0001..494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549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574519909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1001..494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557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395917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2001..4943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26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0004949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3001..494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884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846294892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4001..494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37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1467695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5001..494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7699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70520477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6001..4947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0049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2.006836385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47001..494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987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982808021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4950001..495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445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1.563214766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5295001..529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-0.699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15930297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5353001..5354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-0.704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13732973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5935001..593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-0.728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603667484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6298001..6299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-0.881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54275838</w:t>
            </w:r>
          </w:p>
        </w:tc>
      </w:tr>
      <w:tr w:rsidR="007F688B" w:rsidRPr="002D0348" w:rsidTr="00B2566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6312001..6313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-0.785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F688B" w:rsidRPr="002D0348" w:rsidRDefault="007F688B" w:rsidP="00B25668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2D0348">
              <w:rPr>
                <w:rFonts w:ascii="Calibri" w:eastAsia="Times New Roman" w:hAnsi="Calibri" w:cs="Times New Roman"/>
                <w:color w:val="000000"/>
                <w:sz w:val="24"/>
              </w:rPr>
              <w:t>0.580304491</w:t>
            </w:r>
          </w:p>
        </w:tc>
      </w:tr>
    </w:tbl>
    <w:p w:rsidR="002D63FD" w:rsidRDefault="007F688B">
      <w:bookmarkStart w:id="0" w:name="_GoBack"/>
      <w:bookmarkEnd w:id="0"/>
    </w:p>
    <w:sectPr w:rsidR="002D63FD" w:rsidSect="008C62D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88B"/>
    <w:rsid w:val="0063091A"/>
    <w:rsid w:val="007275AC"/>
    <w:rsid w:val="007F688B"/>
    <w:rsid w:val="008C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A7E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8B"/>
    <w:rPr>
      <w:rFonts w:ascii="Arial" w:eastAsiaTheme="minorHAnsi" w:hAnsi="Arial" w:cstheme="minorBidi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7F688B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8B"/>
    <w:rPr>
      <w:rFonts w:ascii="Arial" w:eastAsiaTheme="minorHAnsi" w:hAnsi="Arial" w:cstheme="minorBidi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7F688B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1</Words>
  <Characters>5082</Characters>
  <Application>Microsoft Macintosh Word</Application>
  <DocSecurity>0</DocSecurity>
  <Lines>42</Lines>
  <Paragraphs>11</Paragraphs>
  <ScaleCrop>false</ScaleCrop>
  <Company>USDA-ARS</Company>
  <LinksUpToDate>false</LinksUpToDate>
  <CharactersWithSpaces>5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wingle</dc:creator>
  <cp:keywords/>
  <dc:description/>
  <cp:lastModifiedBy>Bryan Swingle</cp:lastModifiedBy>
  <cp:revision>1</cp:revision>
  <dcterms:created xsi:type="dcterms:W3CDTF">2013-12-05T15:35:00Z</dcterms:created>
  <dcterms:modified xsi:type="dcterms:W3CDTF">2013-12-05T15:36:00Z</dcterms:modified>
</cp:coreProperties>
</file>